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5A097D" w14:textId="62B831EB" w:rsidR="00E14855" w:rsidRPr="00111D1B" w:rsidRDefault="00A54D52" w:rsidP="001B6774">
      <w:pPr>
        <w:jc w:val="center"/>
        <w:rPr>
          <w:b/>
          <w:sz w:val="24"/>
          <w:szCs w:val="24"/>
        </w:rPr>
      </w:pPr>
      <w:r w:rsidRPr="00111D1B">
        <w:rPr>
          <w:b/>
          <w:sz w:val="24"/>
          <w:szCs w:val="24"/>
        </w:rPr>
        <w:t xml:space="preserve">Supplementary </w:t>
      </w:r>
      <w:r w:rsidR="00732A45">
        <w:rPr>
          <w:b/>
          <w:sz w:val="24"/>
          <w:szCs w:val="24"/>
        </w:rPr>
        <w:t>Note</w:t>
      </w:r>
    </w:p>
    <w:p w14:paraId="261E506A" w14:textId="6CCAB5C5" w:rsidR="00111D1B" w:rsidRDefault="00111D1B" w:rsidP="00A54D52"/>
    <w:p w14:paraId="37AC3769" w14:textId="1FF9DC40" w:rsidR="001B6774" w:rsidRPr="001B6774" w:rsidRDefault="001B6774" w:rsidP="00A54D52">
      <w:pPr>
        <w:rPr>
          <w:b/>
        </w:rPr>
      </w:pPr>
      <w:r>
        <w:rPr>
          <w:b/>
        </w:rPr>
        <w:t>Estimating C</w:t>
      </w:r>
      <w:r w:rsidRPr="001B6774">
        <w:rPr>
          <w:b/>
        </w:rPr>
        <w:t xml:space="preserve">hange in </w:t>
      </w:r>
      <w:r>
        <w:rPr>
          <w:b/>
        </w:rPr>
        <w:t>B</w:t>
      </w:r>
      <w:r w:rsidRPr="001B6774">
        <w:rPr>
          <w:b/>
        </w:rPr>
        <w:t xml:space="preserve">irthweight if </w:t>
      </w:r>
      <w:r>
        <w:rPr>
          <w:b/>
        </w:rPr>
        <w:t>U</w:t>
      </w:r>
      <w:r w:rsidRPr="001B6774">
        <w:rPr>
          <w:b/>
        </w:rPr>
        <w:t>rate was</w:t>
      </w:r>
      <w:r>
        <w:rPr>
          <w:b/>
        </w:rPr>
        <w:t xml:space="preserve"> Completely</w:t>
      </w:r>
      <w:r w:rsidRPr="001B6774">
        <w:rPr>
          <w:b/>
        </w:rPr>
        <w:t xml:space="preserve"> </w:t>
      </w:r>
      <w:r>
        <w:rPr>
          <w:b/>
        </w:rPr>
        <w:t>M</w:t>
      </w:r>
      <w:r w:rsidRPr="001B6774">
        <w:rPr>
          <w:b/>
        </w:rPr>
        <w:t xml:space="preserve">ediated by </w:t>
      </w:r>
      <w:r>
        <w:rPr>
          <w:b/>
        </w:rPr>
        <w:t>S</w:t>
      </w:r>
      <w:r w:rsidRPr="001B6774">
        <w:rPr>
          <w:b/>
        </w:rPr>
        <w:t xml:space="preserve">ystolic </w:t>
      </w:r>
      <w:r>
        <w:rPr>
          <w:b/>
        </w:rPr>
        <w:t>B</w:t>
      </w:r>
      <w:r w:rsidRPr="001B6774">
        <w:rPr>
          <w:b/>
        </w:rPr>
        <w:t xml:space="preserve">lood </w:t>
      </w:r>
      <w:r>
        <w:rPr>
          <w:b/>
        </w:rPr>
        <w:t>P</w:t>
      </w:r>
      <w:r w:rsidRPr="001B6774">
        <w:rPr>
          <w:b/>
        </w:rPr>
        <w:t>ressure</w:t>
      </w:r>
    </w:p>
    <w:p w14:paraId="00D64897" w14:textId="7022300A" w:rsidR="0022108A" w:rsidRDefault="0022108A" w:rsidP="00A54D52">
      <w:r>
        <w:t xml:space="preserve">1 </w:t>
      </w:r>
      <w:proofErr w:type="spellStart"/>
      <w:r>
        <w:t>umol</w:t>
      </w:r>
      <w:proofErr w:type="spellEnd"/>
      <w:r>
        <w:t xml:space="preserve">/L urate = 0.03mmHg </w:t>
      </w:r>
      <w:r w:rsidR="001B6774">
        <w:t>systolic blood pressure (</w:t>
      </w:r>
      <w:r>
        <w:t>SBP</w:t>
      </w:r>
      <w:r w:rsidR="001B6774">
        <w:t>)</w:t>
      </w:r>
    </w:p>
    <w:p w14:paraId="022AFDD8" w14:textId="6A8340D3" w:rsidR="00A54D52" w:rsidRDefault="0022108A" w:rsidP="00A54D52">
      <w:r>
        <w:t>10mmHg SBP =</w:t>
      </w:r>
      <w:r w:rsidR="00A54D52">
        <w:t xml:space="preserve"> -0.148</w:t>
      </w:r>
      <w:r>
        <w:t xml:space="preserve"> SD </w:t>
      </w:r>
      <w:r w:rsidR="001B6774">
        <w:t>birthweight (</w:t>
      </w:r>
      <w:r>
        <w:t>BW</w:t>
      </w:r>
      <w:r w:rsidR="001B6774">
        <w:t>)</w:t>
      </w:r>
      <w:r>
        <w:t>, therefore,</w:t>
      </w:r>
      <w:r w:rsidR="00111D1B">
        <w:t xml:space="preserve"> 0.0004 SD BW per 1 </w:t>
      </w:r>
      <w:proofErr w:type="spellStart"/>
      <w:r w:rsidR="00111D1B">
        <w:t>umol</w:t>
      </w:r>
      <w:proofErr w:type="spellEnd"/>
      <w:r w:rsidR="00111D1B">
        <w:t>/L</w:t>
      </w:r>
      <w:r w:rsidR="00A54D52">
        <w:t xml:space="preserve"> </w:t>
      </w:r>
    </w:p>
    <w:p w14:paraId="34FB869D" w14:textId="5F35008D" w:rsidR="00111D1B" w:rsidRDefault="00A54D52" w:rsidP="00A54D52">
      <w:r>
        <w:t>0.0004 multiplied by 1 SD of BW at eithe</w:t>
      </w:r>
      <w:r w:rsidR="00111D1B">
        <w:t xml:space="preserve">r 484g or 477g (in </w:t>
      </w:r>
      <w:r w:rsidR="001B6774">
        <w:t>Exeter Family Study of Childhood Health</w:t>
      </w:r>
      <w:r w:rsidR="00111D1B">
        <w:t xml:space="preserve">) = 0.19g per 1 </w:t>
      </w:r>
      <w:proofErr w:type="spellStart"/>
      <w:r w:rsidR="00111D1B">
        <w:t>umol</w:t>
      </w:r>
      <w:proofErr w:type="spellEnd"/>
      <w:r w:rsidR="00111D1B">
        <w:t>/L urate</w:t>
      </w:r>
    </w:p>
    <w:p w14:paraId="42F55D5D" w14:textId="6C6487A3" w:rsidR="00111D1B" w:rsidRDefault="00111D1B" w:rsidP="00A54D52">
      <w:r>
        <w:t>T</w:t>
      </w:r>
      <w:r w:rsidRPr="00111D1B">
        <w:t>o get the p</w:t>
      </w:r>
      <w:r>
        <w:t>er SD of urate effect, 0.19g multiplied by 1 SD of urate at</w:t>
      </w:r>
      <w:r w:rsidR="00A54D52">
        <w:t xml:space="preserve"> 65 </w:t>
      </w:r>
      <w:proofErr w:type="spellStart"/>
      <w:r w:rsidR="00A54D52">
        <w:t>umol</w:t>
      </w:r>
      <w:proofErr w:type="spellEnd"/>
      <w:r w:rsidR="00A54D52">
        <w:t xml:space="preserve">/L </w:t>
      </w:r>
      <w:r>
        <w:t xml:space="preserve">= </w:t>
      </w:r>
      <w:r w:rsidR="00A54D52">
        <w:t xml:space="preserve">12.35 g </w:t>
      </w:r>
      <w:r>
        <w:t>BW per 1 SD urate</w:t>
      </w:r>
    </w:p>
    <w:p w14:paraId="4658FDA4" w14:textId="16DDFCB9" w:rsidR="00A54D52" w:rsidRDefault="00111D1B" w:rsidP="00A54D52">
      <w:r>
        <w:t xml:space="preserve">When taking into account the effect of SBP on BW, there is a 12.35g change in </w:t>
      </w:r>
      <w:r w:rsidR="00A54D52">
        <w:t>BW per 1 SD change in urate</w:t>
      </w:r>
      <w:r>
        <w:t>.</w:t>
      </w:r>
      <w:bookmarkStart w:id="0" w:name="_GoBack"/>
      <w:bookmarkEnd w:id="0"/>
    </w:p>
    <w:sectPr w:rsidR="00A54D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D52"/>
    <w:rsid w:val="00111D1B"/>
    <w:rsid w:val="001B6774"/>
    <w:rsid w:val="0022108A"/>
    <w:rsid w:val="00732A45"/>
    <w:rsid w:val="00A54D52"/>
    <w:rsid w:val="00E1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F75B8"/>
  <w15:chartTrackingRefBased/>
  <w15:docId w15:val="{C45AA19C-9482-4C19-B541-F158217C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AB7C04BCF5B94D9276C0CD61C7B793" ma:contentTypeVersion="12" ma:contentTypeDescription="Create a new document." ma:contentTypeScope="" ma:versionID="ac1c056feec4e49b18b4343eb8ba36d8">
  <xsd:schema xmlns:xsd="http://www.w3.org/2001/XMLSchema" xmlns:xs="http://www.w3.org/2001/XMLSchema" xmlns:p="http://schemas.microsoft.com/office/2006/metadata/properties" xmlns:ns3="6538ce15-a26f-4e12-8eed-4cba9542735b" xmlns:ns4="e04ce336-b629-4121-a9f6-baf3ce2df276" targetNamespace="http://schemas.microsoft.com/office/2006/metadata/properties" ma:root="true" ma:fieldsID="6c831feca5df820f103e53fc136d0692" ns3:_="" ns4:_="">
    <xsd:import namespace="6538ce15-a26f-4e12-8eed-4cba9542735b"/>
    <xsd:import namespace="e04ce336-b629-4121-a9f6-baf3ce2df2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38ce15-a26f-4e12-8eed-4cba954273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4ce336-b629-4121-a9f6-baf3ce2df27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12C3F0-A13C-4982-A7EA-031FFFB4B3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38ce15-a26f-4e12-8eed-4cba9542735b"/>
    <ds:schemaRef ds:uri="e04ce336-b629-4121-a9f6-baf3ce2df2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A61196-12F4-4735-B404-4208CAD175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E5407B-540B-4C0A-B4DF-16A37FE99A3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ina, Caitlin</dc:creator>
  <cp:keywords/>
  <dc:description/>
  <cp:lastModifiedBy>Decina, Caitlin</cp:lastModifiedBy>
  <cp:revision>4</cp:revision>
  <dcterms:created xsi:type="dcterms:W3CDTF">2021-12-06T08:44:00Z</dcterms:created>
  <dcterms:modified xsi:type="dcterms:W3CDTF">2022-01-21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AB7C04BCF5B94D9276C0CD61C7B793</vt:lpwstr>
  </property>
</Properties>
</file>